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List of DEGs changed for at least 5 folds in stage II sample.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158"/>
        <w:gridCol w:w="4643"/>
        <w:gridCol w:w="759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unction classifica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Gene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Accession</w:t>
            </w:r>
          </w:p>
        </w:tc>
        <w:tc>
          <w:tcPr>
            <w:tcW w:w="4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unction annotation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old</w:t>
            </w:r>
          </w:p>
        </w:tc>
      </w:tr>
      <w:tr>
        <w:trPr/>
        <w:tc>
          <w:tcPr>
            <w:tcW w:w="139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-regulated genes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cycle control, cell division, chromosome partitioning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622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88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886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pleiotropic drug resistance protein 7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70428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RC family CW-type zinc finger protein 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wall/membrane/envelope biogenesi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779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66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6.2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203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8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lipocalin R877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7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817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7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3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235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1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23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uronate 4-epimerase 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8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027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idic endochitin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512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lactomannan galactosyltransfer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530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uronate 4-epimer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ytoskelet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193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DA1-related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76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02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len-specific protein SF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295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465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T1-like protein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992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rmin-like protein 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Defense mechanism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942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lavonol-4-reduct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6.6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193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05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boxylesterase 1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468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64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lavonol-4-reduct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tracellular trafficking, secretion, and vesicular transport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73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0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HVA2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5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343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72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s-related protein RABA1f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110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15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DP-mannose transporter GONST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376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4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somal membrane protein 11-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95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47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nexin D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2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osttranslational modification, protein turnover, chaperon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027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7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yzain alpha chain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4.5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07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930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caspase-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6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8010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464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3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6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495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752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.9 kDa heat shock protein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5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36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88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5g3986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836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perone protein dnaJ 11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4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468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3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ic proteinase nepenthesin-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2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049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777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2-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1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939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1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.8 kDa class V heat shock protein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5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12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83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-B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405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1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-typ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687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72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 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552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373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rolidone-carboxylate peptid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624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83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 6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58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322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5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041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ll-associated receptor kinase 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279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265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caspase-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058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403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RING1-lik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179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93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184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12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yl-prolyl cis-trans isomer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320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0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7S globulin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608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896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-typ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616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14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5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258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-B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477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EL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111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like protein J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6865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67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ic proteinase nepenthesin-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82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59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914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67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ic proteinase nepenthesin-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810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50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 EP-B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17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30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4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19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T03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9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080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71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RMA1H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7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051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483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rolidone-carboxylate peptid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346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65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yzain alpha chain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32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80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em cysteine protein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7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375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7S globulin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454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504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7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 EP-B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120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61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B1R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3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ignal transduction mechanism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3004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1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166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FUX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phosphatidylinositol phosphodiester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379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81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leucine-rich repeat receptor-like protein kinase At4g0033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966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63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4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6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95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sease resistance protein RPM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57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idine kinase 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43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20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3g0707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197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6562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ligopeptide transporter 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998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33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ll-associated receptor kinase-like 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267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20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2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089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6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90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82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serine/threonine-protein kinase-like protein CCR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506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57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LRR receptor-like serine/threonine-protein kinase At1g5614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38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94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-like protein ACR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625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tassium channel SKOR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20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8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uxin-induced in root cultures protein 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56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7044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erine/threonine-protein kinase At1g1839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16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5g010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847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enylyl cyclase-associated protein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555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835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11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dix hydrolase 13, mitochondrial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290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ceptor-like serine/threonine-protein kinase At3g0130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096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45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5g010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383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33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4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737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34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5g010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545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80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sease resistance protein RPM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8107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6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calcin Phl p 7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1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15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20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uxin-induced in root cultures protein 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8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53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leucine-rich repeat receptor-like protein kinase At4g0033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7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967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40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CTR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95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26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homboid family member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4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hromatin structure and dynamic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020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UI2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al regulatory protein SIN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147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383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histone deacetylase 1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5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NA processing and modifica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132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29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250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licase SEN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437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460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J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1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crip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46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8W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9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559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finger protein CONSTANS-LIKE 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1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953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1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tress transcription factor B-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30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4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Hv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426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704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48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HY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907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495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DS-box transcription factor 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872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L1-like homeodomain protein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734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41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411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51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716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82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146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70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scent polypeptide-associated complex subunit alpha-like protein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77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finger protein CONSTANS-LIKE 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8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627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75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1923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600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Zm3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158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6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L1-like homeodomain protein 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3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mino acid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843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82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membrane protein At1g0689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538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239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glycerol phosphate lyase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0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293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704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 acid perme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8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873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ugar phosphate/phosphate translocator At5g2540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03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peptide/nitrate transporter At1g5974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376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0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 II-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592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08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ogenate dehydratase/prephenate dehydratase 6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654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5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940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8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rosine/DOPA decarboxyl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91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nitrite transporter At1g6857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732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ine histidine transporter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359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0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amino acid permease 7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655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36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amino-acid permease C15C4.04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95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ine histidine transporter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660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1182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ine synthetase root isozyme 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69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4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3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30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transporter 1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920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08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erine acetyltransfer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116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276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bifunctional methylthioribulose-1-phosphate dehydratase/enolase-phosphatase E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670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59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synthase, chloroplastic/chrom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759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 II-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6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294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38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 acid permease 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597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amino acid permease Yf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545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decarboxyl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887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794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decarboxyl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1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arbohydrat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689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923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4.8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824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89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96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846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3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pha-amylase isozyme 3B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6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512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05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DP-mannose 4,6 dehydrat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4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184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R1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1-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726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eraldehyde-3-phosphate dehydrogenase B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2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197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-phosphofructokinase 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3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569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83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 2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119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TM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2-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480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4187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aquaporin PIP1-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813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AJ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 3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116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52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2g34460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823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ehalose-phosphate phosphat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62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TM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2-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2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305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27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pha-amyl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318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enosine 3'-phospho 5'-phosphosulfate transporter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oenzym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882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0532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decarboxylase isozym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7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Energy production and convers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847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3XP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s-zeatin O-glucosyltransfer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7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80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66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ehyde dehydrogenase family 3 member H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5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72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39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DP-dependent malic enzym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904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ate carrier protein, mitochondrial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722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16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 dehydrogenase 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4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69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20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906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65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lavonol-3-O-glycoside-7-O-glucosyltransfer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6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408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1241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brittle-1, chloroplastic/amyl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846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55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acetate beta-glucosyltransfer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011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5,3-O-glucosyltransfer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603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acetate beta-glucosyltransfer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979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35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933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GTE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32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60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3-O-glucosyltransfer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889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7071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238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reductase [NADH]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3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353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0P67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NF1-related protein kinase regulatory subunit gamma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098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46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5,3-O-glucosyltransfer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903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09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3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organic ion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606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03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peroxide dismutase 1 copper chaperon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2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295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718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rredoxin--nitrite reductase, chloroplastic (Fragment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7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056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236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alase isozym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5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416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70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chloride channel-like protein CLC-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761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9DQ4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ide channel protein CLC-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776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transporter 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1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2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monium transporter 1 member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938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784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rredoxin--nitrite reductase, chloroplastic (Fragment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140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pper-transporting ATPase RAN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57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dmium/zinc-transporting ATPase 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648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acuolar cation/proton exchanger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519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(2+) transport protein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017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235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lfate transporter 1.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636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7024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ide channel protein CLC-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5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ipid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914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80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scisic acid 8'-hydroxyl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52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19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atin group A-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8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090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24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713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acylglycerol lip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407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22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4A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289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T0I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0D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074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09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214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scisic acid 8'-hydroxylase 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6342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50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26C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96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55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lipase D alpha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414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id phosphate phosphat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974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2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atin group A-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608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noglyceride lip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061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64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acyl-CoA synthetase YngI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209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74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noglyceride lip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693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00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oartenol synth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0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12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atin group A-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9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624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4A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Nucleotid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92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49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quilibrative nucleoside transporter 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econdary metabolites biosynthesis, transport and ca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001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6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lutaridine reduct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7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566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4325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C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5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069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08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4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297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68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cohol dehydrogenase-like 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9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206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0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5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248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67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STAR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3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787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00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490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1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+)-neomenthol dehydrogen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384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FUC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flavin-containing monooxygen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391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2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05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D7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395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51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ffeoyl-CoA O-methyltransferase At4g3405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860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889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ytoene dehydrogenase, chloroplastic/chrom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67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36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-cinnamate 4-monooxygen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6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054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111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case-7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5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460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33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685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PJN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rotenoid cleavage dioxygenase 8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096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776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spiratory burst oxidase homolog protein B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9</w:t>
            </w:r>
          </w:p>
        </w:tc>
      </w:tr>
      <w:tr>
        <w:trPr/>
        <w:tc>
          <w:tcPr>
            <w:tcW w:w="1396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own-regulated gene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cycle control, cell division, chromosome partitioning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630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35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in-D5-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ytoskelet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1741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rmin-like protein 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Defense mechanism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79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-gulonolactone oxid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609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boxylesterase 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179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9M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boxylesterase 1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55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osttranslational modification, protein turnover, chaperon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276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09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5g3986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200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8R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ubiquitin-conjugating enzyme E2 2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987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74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7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392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-dependent Clp protease ATP-binding subunit clpA homolog CD4B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431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92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ATL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674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6578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 RD19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7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8132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5g3986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6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ignal transduction mechanism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475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7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1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981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protein phosphatase 2C 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0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657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56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receptor-like serine/threonine-protein kinase At5g5767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7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37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receptor 2.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8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665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285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15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phosphatase 2A 65 kDa regulatory subunit A beta isoform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80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receptor 3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122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91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dependent protein kinase 1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825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486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idine kin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3266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dependent protein kinase 1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651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04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1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hromatin structure and dynamic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378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6278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one H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8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504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028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one H2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62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eplication, recombination and repair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702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59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 polymerase III subunit gamma/tau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4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496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4822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timeless homolo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580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H2 subunit 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374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 repair protein rhp5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NA processing and modifica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639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16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mall nuclear ribonucleoprotein Sm D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10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912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eavage and polyadenylation specificity factor subunit 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00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66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iled-coil domain-containing protein 7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840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3' exoribonucle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35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crip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466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ar transcription factor Y subunit B-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.4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178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1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ar transcription factor Y subunit B-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.54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548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729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ar transcription factor Y subunit A-1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4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6165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771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2F transcription factor-like E2F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8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152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3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B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7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538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TA transcription factor 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6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515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630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ODORANT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320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8S41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Myb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878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486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B8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866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2F transcription factor-like E2F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501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65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histone-lysine N-methyltransferase, H3 lysine-9 specific SUVH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54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lation, ribosomal structure and biogenesi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595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7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S ribosomal protein L7/L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346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4795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yl-tRNA(Gln) amidotransferase subunit 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613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334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osome complex component RRP4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656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0PHB3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yl-tRNA synthet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12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mino acid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740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52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enolpyruvate/phosphate translocator 1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83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496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65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anine aminotransfer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812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50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aminotransferase y4uB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858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913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idinol dehydrogenase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56985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reonine dehydratase biosynthetic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7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arbohydrat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984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aquaporin TIP3-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984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beta-1,3-galactosyltransferase 1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304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2g34460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494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35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6-phosphogluconolacton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151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02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ulose kin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641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2I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 3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398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T7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TIP3-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325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56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pha-L-fucosid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12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Energy production and convers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229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anohydrin beta-glucosyltransfer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6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02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reductase [NAD(P)H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0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6683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2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ate dehydrogenase, mitochondrial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778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86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lipoyllysine-residue acetyltransferase component of pyruvate dehydrogenase complex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6948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DH-ubiquinone oxidoreductase chain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550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5,3-O-glucosyltransfer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692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576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s-zeatin O-glucosyltransferase 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477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oxylate reduct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351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96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citrate dehydrogenase [NADP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754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61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dehydrogenase E1 component subunit bet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6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organic ion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37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81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organic phosphate transporter 1-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.1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078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X domain-containing protein 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936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ylene-insensitive protein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37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99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ase 8, plasma membrane-typ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734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ion/H(+) antiporter 1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598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X domain-containing protein 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25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ipid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65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14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id phosphate phosphatase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58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706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ng chain acyl-CoA synthetase 9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954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34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onyl-CoA-acyl carrier protein transacylase, mitochondrial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7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32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4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C-4 methylsterol oxidase DDB_G026978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767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Nucleotide transport and me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038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obase-ascorbate transporter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45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612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psin-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406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econdary metabolites biosynthesis, transport and catabolis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083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206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89A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.12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447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8A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.1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787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eiotropic drug resistance protein 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796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spiratory burst oxidase homolog protein 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1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7314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12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C transporter G family member 1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1819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91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flavin-containing monooxygenase YUCCA1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0442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8A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929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5055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imary amine oxidase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986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47</w:t>
            </w:r>
          </w:p>
        </w:tc>
        <w:tc>
          <w:tcPr>
            <w:tcW w:w="46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yl carrier protein 3, chloroplasti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</w:tr>
      <w:tr>
        <w:trPr/>
        <w:tc>
          <w:tcPr>
            <w:tcW w:w="40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2450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SZ21</w:t>
            </w:r>
          </w:p>
        </w:tc>
        <w:tc>
          <w:tcPr>
            <w:tcW w:w="4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81D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9T07:47:00Z</dcterms:created>
  <dc:creator>绿茶系统</dc:creator>
  <dc:description/>
  <cp:keywords/>
  <dc:language>en-US</dc:language>
  <cp:lastModifiedBy>绿茶系统</cp:lastModifiedBy>
  <dcterms:modified xsi:type="dcterms:W3CDTF">2011-11-28T02:22:00Z</dcterms:modified>
  <cp:revision>15</cp:revision>
  <dc:subject/>
  <dc:title/>
</cp:coreProperties>
</file>